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766"/>
        <w:gridCol w:w="1834"/>
        <w:gridCol w:w="2520"/>
        <w:gridCol w:w="1620"/>
        <w:gridCol w:w="1350"/>
        <w:gridCol w:w="1710"/>
      </w:tblGrid>
      <w:tr w:rsidR="00E15017" w:rsidRPr="008D49F2" w14:paraId="58F8E8B4" w14:textId="77777777" w:rsidTr="00E15017">
        <w:trPr>
          <w:trHeight w:val="881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22302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611CB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ompany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55B35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Host / Clonality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8DE84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ntigen Retrieval Metho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34C3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rotein Blocking Reag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DE945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rimary Antibody Concentr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ABA0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rimary Antibody Inocul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FA710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econdary Antibody</w:t>
            </w:r>
          </w:p>
        </w:tc>
      </w:tr>
      <w:tr w:rsidR="00E15017" w:rsidRPr="008D49F2" w14:paraId="0EB7233B" w14:textId="77777777" w:rsidTr="00E15017">
        <w:trPr>
          <w:trHeight w:val="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41DB3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Ib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453D7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ako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12396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b, 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F3272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IER with Citrate Buffer, 20"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F0A1F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otein Block (</w:t>
            </w: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ko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, 20" for HRP; 2.5% Horse Serum (Vector) for A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3FE6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:4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CFFE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hour, 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F38E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owervision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oly-HRP or </w:t>
            </w: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mmPRESS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P</w:t>
            </w:r>
          </w:p>
        </w:tc>
      </w:tr>
      <w:tr w:rsidR="00E15017" w:rsidRPr="008D49F2" w14:paraId="640AC002" w14:textId="77777777" w:rsidTr="00E15017">
        <w:trPr>
          <w:trHeight w:val="35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4715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L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6B066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oRa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9DC46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s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M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42B25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IER with Citrate Buffer, 20"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7E962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otein Block (</w:t>
            </w: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ko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, 20"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11E42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292A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hour, 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11837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owervision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oly-HRP</w:t>
            </w:r>
          </w:p>
        </w:tc>
      </w:tr>
      <w:tr w:rsidR="00E15017" w:rsidRPr="008D49F2" w14:paraId="7226F5E7" w14:textId="77777777" w:rsidTr="00E15017">
        <w:trPr>
          <w:trHeight w:val="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4F841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SP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47BD4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neTex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F3FEB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b, 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3F44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IER with Citrate Buffer, 45"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F6D2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otein Block (</w:t>
            </w: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ako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, 20"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B932A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:1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980DC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hour, 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14028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owervision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oly-HRP</w:t>
            </w:r>
          </w:p>
        </w:tc>
      </w:tr>
      <w:tr w:rsidR="00E15017" w:rsidRPr="008D49F2" w14:paraId="432E9238" w14:textId="77777777" w:rsidTr="00E15017">
        <w:trPr>
          <w:trHeight w:val="6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481AC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Olig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F8CE9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MD Millipor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8FED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b, 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7434D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e when double-stain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DB065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5% Horse Serum (Vector), 20"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50136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C4B62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hour, 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4D57A" w14:textId="77777777" w:rsidR="00E15017" w:rsidRPr="008D49F2" w:rsidRDefault="00E15017" w:rsidP="00BA21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mmPRESS</w:t>
            </w:r>
            <w:proofErr w:type="spellEnd"/>
            <w:r w:rsidRPr="008D49F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P</w:t>
            </w:r>
          </w:p>
        </w:tc>
      </w:tr>
    </w:tbl>
    <w:p w14:paraId="3F3307CD" w14:textId="5419C8DD" w:rsidR="00FD0EE6" w:rsidRDefault="00FD0EE6"/>
    <w:p w14:paraId="7C3BBA7F" w14:textId="1E8E7FAA" w:rsidR="00E15017" w:rsidRDefault="00E15017"/>
    <w:sectPr w:rsidR="00E15017" w:rsidSect="00E150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17"/>
    <w:rsid w:val="00062819"/>
    <w:rsid w:val="00217656"/>
    <w:rsid w:val="003C0091"/>
    <w:rsid w:val="00530B8E"/>
    <w:rsid w:val="005B169A"/>
    <w:rsid w:val="00614133"/>
    <w:rsid w:val="00616CB2"/>
    <w:rsid w:val="00622558"/>
    <w:rsid w:val="00623B3F"/>
    <w:rsid w:val="00646A31"/>
    <w:rsid w:val="00785CA9"/>
    <w:rsid w:val="008536EA"/>
    <w:rsid w:val="00877730"/>
    <w:rsid w:val="008B214A"/>
    <w:rsid w:val="00A15D32"/>
    <w:rsid w:val="00A42CA6"/>
    <w:rsid w:val="00B45AD3"/>
    <w:rsid w:val="00BA7D13"/>
    <w:rsid w:val="00CE12ED"/>
    <w:rsid w:val="00E15017"/>
    <w:rsid w:val="00E3170B"/>
    <w:rsid w:val="00EA44B2"/>
    <w:rsid w:val="00F27BDE"/>
    <w:rsid w:val="00FD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49E33"/>
  <w15:chartTrackingRefBased/>
  <w15:docId w15:val="{9E52884A-35BC-434C-BE4C-0B067873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017"/>
    <w:pPr>
      <w:spacing w:after="160" w:line="259" w:lineRule="auto"/>
    </w:pPr>
    <w:rPr>
      <w:rFonts w:eastAsia="Batang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ael Lee</dc:creator>
  <cp:keywords/>
  <dc:description/>
  <cp:lastModifiedBy>Nathanael Lee</cp:lastModifiedBy>
  <cp:revision>1</cp:revision>
  <dcterms:created xsi:type="dcterms:W3CDTF">2022-03-16T08:51:00Z</dcterms:created>
  <dcterms:modified xsi:type="dcterms:W3CDTF">2022-03-16T08:52:00Z</dcterms:modified>
</cp:coreProperties>
</file>